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A48" w:rsidRPr="001D16BE" w:rsidRDefault="00D75E5C" w:rsidP="001D16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D16BE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1D16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37A4" w:rsidRPr="001D16BE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EE37A4" w:rsidRPr="001D16BE">
        <w:rPr>
          <w:rFonts w:ascii="Times New Roman" w:hAnsi="Times New Roman" w:cs="Times New Roman"/>
          <w:sz w:val="20"/>
          <w:szCs w:val="20"/>
        </w:rPr>
        <w:t xml:space="preserve"> </w:t>
      </w:r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>Pairwise genetic differentiation (</w:t>
      </w:r>
      <w:r w:rsidR="000A3AC7" w:rsidRPr="000A3AC7">
        <w:rPr>
          <w:rFonts w:ascii="Times New Roman" w:hAnsi="Times New Roman" w:cs="Times New Roman"/>
          <w:b/>
          <w:i/>
          <w:color w:val="0070C0"/>
          <w:sz w:val="20"/>
          <w:szCs w:val="20"/>
        </w:rPr>
        <w:t>F</w:t>
      </w:r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  <w:vertAlign w:val="subscript"/>
        </w:rPr>
        <w:t>ST</w:t>
      </w:r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between </w:t>
      </w:r>
      <w:proofErr w:type="gramStart"/>
      <w:r w:rsidR="000A3AC7" w:rsidRPr="000A3AC7">
        <w:rPr>
          <w:rFonts w:ascii="Times New Roman" w:hAnsi="Times New Roman" w:cs="Times New Roman"/>
          <w:b/>
          <w:bCs/>
          <w:color w:val="0070C0"/>
          <w:sz w:val="20"/>
          <w:szCs w:val="20"/>
        </w:rPr>
        <w:t>S</w:t>
      </w:r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>altwater</w:t>
      </w:r>
      <w:proofErr w:type="gramEnd"/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crocodile (</w:t>
      </w:r>
      <w:proofErr w:type="spellStart"/>
      <w:r w:rsidR="000A3AC7" w:rsidRPr="000A3AC7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0A3AC7" w:rsidRPr="000A3AC7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0A3AC7" w:rsidRPr="000A3AC7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porosus</w:t>
      </w:r>
      <w:proofErr w:type="spellEnd"/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</w:t>
      </w:r>
      <w:r w:rsidR="000A3AC7" w:rsidRPr="000A3AC7">
        <w:rPr>
          <w:rFonts w:ascii="Times New Roman" w:hAnsi="Times New Roman" w:cs="Times New Roman"/>
          <w:b/>
          <w:color w:val="FF0000"/>
          <w:sz w:val="20"/>
          <w:szCs w:val="20"/>
        </w:rPr>
        <w:t>captive populations</w:t>
      </w:r>
      <w:r w:rsidR="000A3AC7" w:rsidRPr="000A3AC7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based on 22 microsatellite loci.</w:t>
      </w:r>
      <w:r w:rsidR="000A3AC7" w:rsidRPr="000A3AC7">
        <w:rPr>
          <w:rFonts w:ascii="Times New Roman" w:hAnsi="Times New Roman" w:cs="Times New Roman"/>
          <w:color w:val="0070C0"/>
          <w:sz w:val="20"/>
          <w:szCs w:val="20"/>
        </w:rPr>
        <w:t xml:space="preserve"> The number indicates </w:t>
      </w:r>
      <w:r w:rsidR="000A3AC7" w:rsidRPr="000A3AC7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0A3AC7" w:rsidRPr="000A3AC7">
        <w:rPr>
          <w:rFonts w:ascii="Times New Roman" w:hAnsi="Times New Roman" w:cs="Times New Roman"/>
          <w:color w:val="0070C0"/>
          <w:sz w:val="20"/>
          <w:szCs w:val="20"/>
        </w:rPr>
        <w:t xml:space="preserve"> values, with 110 permutations. Detailed information for all crocodile </w:t>
      </w:r>
      <w:bookmarkStart w:id="0" w:name="_GoBack"/>
      <w:bookmarkEnd w:id="0"/>
      <w:r w:rsidR="000A3AC7" w:rsidRPr="000A3AC7">
        <w:rPr>
          <w:rFonts w:ascii="Times New Roman" w:hAnsi="Times New Roman" w:cs="Times New Roman"/>
          <w:color w:val="0070C0"/>
          <w:sz w:val="20"/>
          <w:szCs w:val="20"/>
        </w:rPr>
        <w:t>individuals is presented in S1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2"/>
        <w:gridCol w:w="1552"/>
        <w:gridCol w:w="1938"/>
        <w:gridCol w:w="1938"/>
        <w:gridCol w:w="1938"/>
        <w:gridCol w:w="1549"/>
      </w:tblGrid>
      <w:tr w:rsidR="001D16BE" w:rsidRPr="009971D5" w:rsidTr="001D16BE">
        <w:trPr>
          <w:trHeight w:val="315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997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9971D5"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</w:tr>
      <w:tr w:rsidR="001D16BE" w:rsidRPr="009971D5" w:rsidTr="001D16BE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6BE" w:rsidRPr="009971D5" w:rsidTr="001D16BE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6BE" w:rsidRPr="009971D5" w:rsidTr="001D16BE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6BE" w:rsidRPr="009971D5" w:rsidTr="001D16BE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16BE" w:rsidRPr="009971D5" w:rsidTr="001D16BE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16BE" w:rsidRPr="009971D5" w:rsidRDefault="001D16BE" w:rsidP="001D16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7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EE37A4" w:rsidRPr="001D16BE" w:rsidRDefault="00EE37A4" w:rsidP="001D16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E37A4" w:rsidRPr="001D16BE" w:rsidSect="001D16BE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0643BA"/>
    <w:rsid w:val="000A3AC7"/>
    <w:rsid w:val="00165B0B"/>
    <w:rsid w:val="001D16BE"/>
    <w:rsid w:val="003B216A"/>
    <w:rsid w:val="004E0A05"/>
    <w:rsid w:val="00504A48"/>
    <w:rsid w:val="006478AC"/>
    <w:rsid w:val="0068717A"/>
    <w:rsid w:val="00716FD0"/>
    <w:rsid w:val="0095066F"/>
    <w:rsid w:val="009971D5"/>
    <w:rsid w:val="00AA34AD"/>
    <w:rsid w:val="00B976C7"/>
    <w:rsid w:val="00C05472"/>
    <w:rsid w:val="00C91FA6"/>
    <w:rsid w:val="00D57451"/>
    <w:rsid w:val="00D75E5C"/>
    <w:rsid w:val="00EE1704"/>
    <w:rsid w:val="00EE37A4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446FFA-E62E-4CD9-BF86-272ADDEC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43BA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0643BA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8D0889-ABA3-4303-BB3F-EEB770BD1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2</cp:revision>
  <dcterms:created xsi:type="dcterms:W3CDTF">2017-07-18T11:09:00Z</dcterms:created>
  <dcterms:modified xsi:type="dcterms:W3CDTF">2017-07-18T11:09:00Z</dcterms:modified>
</cp:coreProperties>
</file>